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2A9" w:rsidRDefault="001962A9" w:rsidP="001962A9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4: 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3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D06E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08791C">
        <w:rPr>
          <w:rFonts w:asciiTheme="majorBidi" w:hAnsiTheme="majorBidi" w:cstheme="majorBidi"/>
          <w:color w:val="000000" w:themeColor="text1"/>
          <w:sz w:val="24"/>
          <w:szCs w:val="24"/>
        </w:rPr>
        <w:t>Common miRNAs between non-invasive fluids and bloo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|hsa-miR-19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9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9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5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0b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g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51a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let-7i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c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84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8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0c-3</w:t>
            </w:r>
            <w:bookmarkStart w:id="0" w:name="_GoBack"/>
            <w:bookmarkEnd w:id="0"/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0a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1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0e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03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6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a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32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7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a-5p|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10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20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4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1b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589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0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8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38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29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46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0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52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7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0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4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664a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5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44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6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2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1d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769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3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5a-3p|hsa-miR-365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a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3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65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2b-3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5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5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3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30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86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4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41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0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1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6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5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6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lastRenderedPageBreak/>
              <w:t>hsa-miR-141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378a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8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2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3a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09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a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4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7b-5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1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99b-5p</w:t>
            </w:r>
          </w:p>
        </w:tc>
      </w:tr>
      <w:tr w:rsidR="001962A9" w:rsidRPr="004370D5" w:rsidTr="001962A9">
        <w:trPr>
          <w:trHeight w:val="288"/>
          <w:jc w:val="center"/>
        </w:trPr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44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197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28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4370D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hsa-miR-423-3p</w:t>
            </w:r>
          </w:p>
        </w:tc>
        <w:tc>
          <w:tcPr>
            <w:tcW w:w="1000" w:type="pct"/>
            <w:shd w:val="clear" w:color="auto" w:fill="auto"/>
            <w:noWrap/>
            <w:hideMark/>
          </w:tcPr>
          <w:p w:rsidR="001962A9" w:rsidRPr="004370D5" w:rsidRDefault="001962A9" w:rsidP="008D580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</w:tr>
    </w:tbl>
    <w:p w:rsidR="001962A9" w:rsidRDefault="001962A9" w:rsidP="001962A9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91D0B" w:rsidRDefault="00791D0B"/>
    <w:sectPr w:rsidR="00791D0B" w:rsidSect="001962A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0B"/>
    <w:rsid w:val="001962A9"/>
    <w:rsid w:val="0079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27E2D-AB7A-4AD5-9376-DD1ED6DA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2</cp:revision>
  <dcterms:created xsi:type="dcterms:W3CDTF">2017-11-02T20:11:00Z</dcterms:created>
  <dcterms:modified xsi:type="dcterms:W3CDTF">2017-11-02T20:11:00Z</dcterms:modified>
</cp:coreProperties>
</file>